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B12" w:rsidRPr="00532567" w:rsidRDefault="00D11B12" w:rsidP="00D11B12">
      <w:pPr>
        <w:spacing w:before="160" w:after="160"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bookmarkStart w:id="0" w:name="_GoBack"/>
      <w:bookmarkEnd w:id="0"/>
      <w:r w:rsidRPr="00532567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ppendix A: Details regarding Variables of Interest</w:t>
      </w:r>
    </w:p>
    <w:p w:rsidR="00D11B12" w:rsidRPr="00532567" w:rsidRDefault="00D11B12" w:rsidP="00D11B12">
      <w:pPr>
        <w:spacing w:before="160" w:after="16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 xml:space="preserve">Predictors: </w:t>
      </w:r>
    </w:p>
    <w:p w:rsidR="00E00CDC" w:rsidRPr="00532567" w:rsidRDefault="00D11B12" w:rsidP="00E00CDC">
      <w:pPr>
        <w:pStyle w:val="ListParagraph"/>
        <w:numPr>
          <w:ilvl w:val="0"/>
          <w:numId w:val="1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chool setting was based on the location of the school (rural/ tribal/ urban) and type was based on the funding source for the school (government, private aided, private unaided). </w:t>
      </w:r>
    </w:p>
    <w:p w:rsidR="005A4668" w:rsidRPr="00532567" w:rsidRDefault="005A4668" w:rsidP="00E00CDC">
      <w:pPr>
        <w:pStyle w:val="ListParagraph"/>
        <w:numPr>
          <w:ilvl w:val="0"/>
          <w:numId w:val="1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ther’s and </w:t>
      </w:r>
      <w:proofErr w:type="gramStart"/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>father’s</w:t>
      </w:r>
      <w:proofErr w:type="gramEnd"/>
      <w:r w:rsidR="00D11B12"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educational status were categorized as no/some elementary schooling, middle school, high-school/some college</w:t>
      </w: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completed college or more.</w:t>
      </w:r>
    </w:p>
    <w:p w:rsidR="00E00CDC" w:rsidRPr="00532567" w:rsidRDefault="00D11B12" w:rsidP="00E00CDC">
      <w:pPr>
        <w:pStyle w:val="ListParagraph"/>
        <w:numPr>
          <w:ilvl w:val="0"/>
          <w:numId w:val="1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e computed the household wealth score by using the first component of a Principal Component Analysis using 19 variables indicating possession of household assets and it was operationalized as a categorical variable with tertiles (poorest, middle, and richest).  </w:t>
      </w:r>
    </w:p>
    <w:p w:rsidR="00D11B12" w:rsidRPr="00532567" w:rsidRDefault="00D11B12" w:rsidP="00E00CDC">
      <w:pPr>
        <w:pStyle w:val="ListParagraph"/>
        <w:numPr>
          <w:ilvl w:val="0"/>
          <w:numId w:val="1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hether information on menstruation was received (received information in schools) in schools was measured as yes or no. Adolescents’ perceived comfort with teachers to ask menstruation-related questions (comfort with teachers) had three categories, viz., not at </w:t>
      </w:r>
      <w:r w:rsidR="00E00CDC"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>all comfortable, comfort dependent</w:t>
      </w: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upon the gender of the teacher, and completely comfortable irrespective of the gender of the teacher. Due to statistical limitations, we operationalized this as a binary variable (lack of complete comfort/ complete comfort). </w:t>
      </w:r>
    </w:p>
    <w:p w:rsidR="00D11B12" w:rsidRPr="00532567" w:rsidRDefault="00D11B12" w:rsidP="00D11B12">
      <w:pPr>
        <w:spacing w:before="160" w:after="16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 xml:space="preserve">Covariates: </w:t>
      </w:r>
    </w:p>
    <w:p w:rsidR="00D11B12" w:rsidRPr="00532567" w:rsidRDefault="00D11B12" w:rsidP="00D11B12">
      <w:p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ge (early/late adolescents); caste [general (socially privileged caste-group)/other]; religion (Hindu/non-Hindu); mother’s occupation (farmer, daily wage worker, employed, self-employed), and father’s occupation (farmer, daily wage worker, employed/self-employed, other) were used as covariates. </w:t>
      </w:r>
    </w:p>
    <w:p w:rsidR="00D11B12" w:rsidRPr="00532567" w:rsidRDefault="00D11B12" w:rsidP="00D11B12">
      <w:pPr>
        <w:spacing w:before="160" w:after="16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lastRenderedPageBreak/>
        <w:t>Outcomes:</w:t>
      </w:r>
    </w:p>
    <w:p w:rsidR="00D11B12" w:rsidRPr="00532567" w:rsidRDefault="00D11B12" w:rsidP="00E00CDC">
      <w:pPr>
        <w:spacing w:before="160" w:after="16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>Communication-related outcomes:</w:t>
      </w:r>
    </w:p>
    <w:p w:rsidR="00E00CDC" w:rsidRPr="00532567" w:rsidRDefault="00D11B12" w:rsidP="00E00CDC">
      <w:pPr>
        <w:pStyle w:val="ListParagraph"/>
        <w:numPr>
          <w:ilvl w:val="0"/>
          <w:numId w:val="2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Ever asking a question regarding menstruation to family members [asking a question] (asked a question/not) was one of the communication-related outcomes. </w:t>
      </w:r>
    </w:p>
    <w:p w:rsidR="00E00CDC" w:rsidRPr="00532567" w:rsidRDefault="00D11B12" w:rsidP="00E00CDC">
      <w:pPr>
        <w:pStyle w:val="ListParagraph"/>
        <w:numPr>
          <w:ilvl w:val="0"/>
          <w:numId w:val="2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ose who had ever asked a question were asked regarding facing avoidance by family member [facing avoidance] (faced avoidance/not). </w:t>
      </w:r>
    </w:p>
    <w:p w:rsidR="00E00CDC" w:rsidRPr="00532567" w:rsidRDefault="00D11B12" w:rsidP="00E00CDC">
      <w:pPr>
        <w:pStyle w:val="ListParagraph"/>
        <w:numPr>
          <w:ilvl w:val="0"/>
          <w:numId w:val="2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Comfort to ask question on menstruation was operationalized as [comfort with teacher] (complete comfort/lack of complete comfort). </w:t>
      </w:r>
    </w:p>
    <w:p w:rsidR="00D11B12" w:rsidRPr="00532567" w:rsidRDefault="00D11B12" w:rsidP="00E00CDC">
      <w:pPr>
        <w:pStyle w:val="ListParagraph"/>
        <w:numPr>
          <w:ilvl w:val="0"/>
          <w:numId w:val="2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For girls, the extent of taboos being communicated was tested using taboo variable, an ordinal variable created based on whether girls were told to: follow religious restrictions, keep menstruation a secret from males in the family, sit away, not to touch, not talk to boys. These were later used as predictors to check their influence on health-related outcome variables.   </w:t>
      </w:r>
    </w:p>
    <w:p w:rsidR="00D11B12" w:rsidRPr="00532567" w:rsidRDefault="00D11B12" w:rsidP="00D11B12">
      <w:pPr>
        <w:spacing w:before="160" w:after="16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  <w:t xml:space="preserve">Health-related outcomes: </w:t>
      </w:r>
    </w:p>
    <w:p w:rsidR="00E00CDC" w:rsidRPr="00532567" w:rsidRDefault="00D11B12" w:rsidP="00E00CDC">
      <w:pPr>
        <w:pStyle w:val="ListParagraph"/>
        <w:numPr>
          <w:ilvl w:val="0"/>
          <w:numId w:val="3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composite variable ‘knowledge’ (possess/do not possess) was created by adding four mutually exclusive variables that tested whether participants possessed age-appropriate information on basic physiology of menstruation- such as ‘whether menstruation occurs among men or women’; ‘approximate age of menarche’, ‘reproductive age of women’, ‘whether menstrual blood flows out through vagina or urinary tract’. </w:t>
      </w:r>
    </w:p>
    <w:p w:rsidR="00E00CDC" w:rsidRPr="00532567" w:rsidRDefault="00D11B12" w:rsidP="00D11B12">
      <w:pPr>
        <w:pStyle w:val="ListParagraph"/>
        <w:numPr>
          <w:ilvl w:val="0"/>
          <w:numId w:val="3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composite variable ‘beliefs regarding menstruation’ (beliefs) (favorable, unfavorable) was an additive variable created on the basis of whether or not one believes that ‘menstruation is a curse for women’, ‘whether boys should know about menstruation or not’ and ‘whether women are dirty during menstruation’. </w:t>
      </w:r>
    </w:p>
    <w:p w:rsidR="00E00CDC" w:rsidRPr="00532567" w:rsidRDefault="00D11B12" w:rsidP="00D11B12">
      <w:pPr>
        <w:pStyle w:val="ListParagraph"/>
        <w:numPr>
          <w:ilvl w:val="0"/>
          <w:numId w:val="3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lastRenderedPageBreak/>
        <w:t xml:space="preserve">The variable menstrual health status (MHS) was created by adding girls’ responses about various menstrual illness-related symptoms ever faced, such as: extreme pain during periods, itching near private parts, foul smell near groin, excess white discharge, periods multiple times in a month, periods missed, general weakness; to create an ordinal variable (poor MHS, moderate MHS, good MHS). </w:t>
      </w:r>
    </w:p>
    <w:p w:rsidR="00E00CDC" w:rsidRPr="00532567" w:rsidRDefault="00D11B12" w:rsidP="00D11B12">
      <w:pPr>
        <w:pStyle w:val="ListParagraph"/>
        <w:numPr>
          <w:ilvl w:val="0"/>
          <w:numId w:val="3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>Stress regarding stain of periods (</w:t>
      </w:r>
      <w:r w:rsidR="005A4668"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>yes/no</w:t>
      </w:r>
      <w:r w:rsidR="00E00CDC"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) was measured among girls </w:t>
      </w:r>
    </w:p>
    <w:p w:rsidR="00D11B12" w:rsidRPr="00532567" w:rsidRDefault="00E00CDC" w:rsidP="00D11B12">
      <w:pPr>
        <w:pStyle w:val="ListParagraph"/>
        <w:numPr>
          <w:ilvl w:val="0"/>
          <w:numId w:val="3"/>
        </w:numPr>
        <w:spacing w:before="160" w:after="16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>T</w:t>
      </w:r>
      <w:r w:rsidR="00D11B12" w:rsidRPr="0053256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 test their quality of life, we measured if they ever missed school due to periods (yes/no). </w:t>
      </w:r>
    </w:p>
    <w:p w:rsidR="00FD264E" w:rsidRPr="00532567" w:rsidRDefault="00FD264E">
      <w:pPr>
        <w:rPr>
          <w:rFonts w:ascii="Times New Roman" w:hAnsi="Times New Roman" w:cs="Times New Roman"/>
          <w:sz w:val="24"/>
          <w:szCs w:val="24"/>
        </w:rPr>
      </w:pPr>
    </w:p>
    <w:sectPr w:rsidR="00FD264E" w:rsidRPr="00532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2C27F3"/>
    <w:multiLevelType w:val="hybridMultilevel"/>
    <w:tmpl w:val="AC0A86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C3244B"/>
    <w:multiLevelType w:val="hybridMultilevel"/>
    <w:tmpl w:val="1EDC57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570309"/>
    <w:multiLevelType w:val="hybridMultilevel"/>
    <w:tmpl w:val="641637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B12"/>
    <w:rsid w:val="00247F4C"/>
    <w:rsid w:val="00510630"/>
    <w:rsid w:val="00532567"/>
    <w:rsid w:val="005A4668"/>
    <w:rsid w:val="00D11B12"/>
    <w:rsid w:val="00D128BF"/>
    <w:rsid w:val="00E00CDC"/>
    <w:rsid w:val="00EF5D7B"/>
    <w:rsid w:val="00FD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1B12"/>
    <w:pPr>
      <w:spacing w:after="0"/>
    </w:pPr>
    <w:rPr>
      <w:rFonts w:ascii="Arial" w:eastAsia="Arial" w:hAnsi="Arial" w:cs="Arial"/>
      <w:lang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CDC"/>
    <w:pPr>
      <w:ind w:left="720"/>
      <w:contextualSpacing/>
    </w:pPr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1B12"/>
    <w:pPr>
      <w:spacing w:after="0"/>
    </w:pPr>
    <w:rPr>
      <w:rFonts w:ascii="Arial" w:eastAsia="Arial" w:hAnsi="Arial" w:cs="Arial"/>
      <w:lang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CDC"/>
    <w:pPr>
      <w:ind w:left="720"/>
      <w:contextualSpacing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oelle Moysi</cp:lastModifiedBy>
  <cp:revision>2</cp:revision>
  <dcterms:created xsi:type="dcterms:W3CDTF">2019-06-07T13:59:00Z</dcterms:created>
  <dcterms:modified xsi:type="dcterms:W3CDTF">2019-06-07T13:59:00Z</dcterms:modified>
</cp:coreProperties>
</file>